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73BCC" w14:textId="43F54769" w:rsidR="00CD1AE6" w:rsidRPr="003C42A8" w:rsidRDefault="00CD1AE6" w:rsidP="00CD1AE6">
      <w:pPr>
        <w:spacing w:line="480" w:lineRule="auto"/>
        <w:rPr>
          <w:rFonts w:ascii="Times New Roman" w:hAnsi="Times New Roman" w:cs="Times New Roman"/>
          <w:b/>
          <w:bCs/>
        </w:rPr>
      </w:pPr>
      <w:r w:rsidRPr="003C42A8">
        <w:rPr>
          <w:rFonts w:ascii="Times New Roman" w:hAnsi="Times New Roman" w:cs="Times New Roman"/>
          <w:b/>
          <w:bCs/>
        </w:rPr>
        <w:t>S</w:t>
      </w:r>
      <w:r w:rsidR="00A961EA">
        <w:rPr>
          <w:rFonts w:ascii="Times New Roman" w:hAnsi="Times New Roman" w:cs="Times New Roman"/>
          <w:b/>
          <w:bCs/>
        </w:rPr>
        <w:t>5</w:t>
      </w:r>
      <w:r w:rsidRPr="003C42A8">
        <w:rPr>
          <w:rFonts w:ascii="Times New Roman" w:hAnsi="Times New Roman" w:cs="Times New Roman"/>
          <w:b/>
          <w:bCs/>
        </w:rPr>
        <w:t xml:space="preserve"> Table</w:t>
      </w:r>
      <w:r w:rsidR="00A961EA">
        <w:rPr>
          <w:rFonts w:ascii="Times New Roman" w:hAnsi="Times New Roman" w:cs="Times New Roman"/>
          <w:b/>
          <w:bCs/>
        </w:rPr>
        <w:t>.</w:t>
      </w:r>
      <w:r w:rsidRPr="003C42A8">
        <w:rPr>
          <w:rFonts w:ascii="Times New Roman" w:hAnsi="Times New Roman" w:cs="Times New Roman"/>
          <w:b/>
          <w:bCs/>
        </w:rPr>
        <w:t xml:space="preserve"> Rate of Major Cardiac Events (Death, Myocardial Infarction or Cardiac Arrest   within 30-days of discharge) Stratified by RCRI, HFRS and Sex</w:t>
      </w:r>
      <w:r w:rsidR="00A961EA">
        <w:rPr>
          <w:rFonts w:ascii="Times New Roman" w:hAnsi="Times New Roman" w:cs="Times New Roman"/>
          <w:b/>
          <w:bCs/>
        </w:rPr>
        <w:t>.</w:t>
      </w:r>
    </w:p>
    <w:p w14:paraId="614DF865" w14:textId="77777777" w:rsidR="00CD1AE6" w:rsidRPr="003C42A8" w:rsidRDefault="00CD1AE6" w:rsidP="00CD1AE6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W w:w="86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2"/>
        <w:gridCol w:w="1703"/>
        <w:gridCol w:w="1483"/>
        <w:gridCol w:w="1627"/>
        <w:gridCol w:w="1486"/>
        <w:gridCol w:w="986"/>
      </w:tblGrid>
      <w:tr w:rsidR="00CD1AE6" w:rsidRPr="003C42A8" w14:paraId="4860D233" w14:textId="77777777" w:rsidTr="000E47EB">
        <w:tc>
          <w:tcPr>
            <w:tcW w:w="116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F1B21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06BB3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46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07A08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Rates of MACE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6741A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CD1AE6" w:rsidRPr="003C42A8" w14:paraId="3CBB8961" w14:textId="77777777" w:rsidTr="000E47EB">
        <w:tc>
          <w:tcPr>
            <w:tcW w:w="116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56CD6AD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4971E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645CC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Overall</w:t>
            </w:r>
          </w:p>
          <w:p w14:paraId="31406C2A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7128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264EC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Female</w:t>
            </w:r>
          </w:p>
          <w:p w14:paraId="18666729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Pr="003C42A8">
              <w:rPr>
                <w:rFonts w:ascii="Times New Roman" w:eastAsia="Times New Roman" w:hAnsi="Times New Roman" w:cs="Times New Roman"/>
              </w:rPr>
              <w:t>n=39250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056EE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Male</w:t>
            </w:r>
          </w:p>
          <w:p w14:paraId="5B63A36E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320307)</w:t>
            </w: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8818AEE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D1AE6" w:rsidRPr="003C42A8" w14:paraId="7ACB6218" w14:textId="77777777" w:rsidTr="000E47EB"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21B92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RCRI=0 </w:t>
            </w:r>
          </w:p>
          <w:p w14:paraId="5D384E89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389863)</w:t>
            </w:r>
          </w:p>
          <w:p w14:paraId="5429B4D6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  <w:p w14:paraId="5F0B5D97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2609E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Low HFRS</w:t>
            </w:r>
          </w:p>
          <w:p w14:paraId="2611636B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3487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FC76E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139/348747</w:t>
            </w:r>
          </w:p>
          <w:p w14:paraId="52328C58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0.3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EED73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492/182513,</w:t>
            </w:r>
          </w:p>
          <w:p w14:paraId="21283AAF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0.27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00040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647/166234</w:t>
            </w:r>
          </w:p>
          <w:p w14:paraId="40F66553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0.39%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A0555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CD1AE6" w:rsidRPr="003C42A8" w14:paraId="049DE9DE" w14:textId="77777777" w:rsidTr="000E47EB"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77F3937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2CE9F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Intermediate HFRS</w:t>
            </w:r>
          </w:p>
          <w:p w14:paraId="4A7D62DB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340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65522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434/34092</w:t>
            </w:r>
          </w:p>
          <w:p w14:paraId="703CD091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.27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A34FF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31/18615</w:t>
            </w:r>
          </w:p>
          <w:p w14:paraId="5070113F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.24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28C54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03/15477</w:t>
            </w:r>
          </w:p>
          <w:p w14:paraId="57DE68AD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.31%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A629FEC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D1AE6" w:rsidRPr="003C42A8" w14:paraId="6B742DFE" w14:textId="77777777" w:rsidTr="000E47EB"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921A7EA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393AC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High HFRS</w:t>
            </w:r>
          </w:p>
          <w:p w14:paraId="64B51B41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70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36A6D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78/7024</w:t>
            </w:r>
          </w:p>
          <w:p w14:paraId="39769AF5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.11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38E29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45/4275</w:t>
            </w:r>
          </w:p>
          <w:p w14:paraId="6D11769C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.05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035F5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33/2749</w:t>
            </w:r>
          </w:p>
          <w:p w14:paraId="6D22D86F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.20%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CD611C2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D1AE6" w:rsidRPr="003C42A8" w14:paraId="3471177A" w14:textId="77777777" w:rsidTr="000E47EB"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315667A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9443D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Total HFRS</w:t>
            </w:r>
          </w:p>
          <w:p w14:paraId="498BC3E8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3898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77CC4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651/389863</w:t>
            </w:r>
          </w:p>
          <w:p w14:paraId="78AA2ABD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0.4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369610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768/205403</w:t>
            </w:r>
          </w:p>
          <w:p w14:paraId="5027B1F6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0.37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31584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883/184460</w:t>
            </w:r>
          </w:p>
          <w:p w14:paraId="2BBD390E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0.48%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542883C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D1AE6" w:rsidRPr="003C42A8" w14:paraId="2DF780A8" w14:textId="77777777" w:rsidTr="000E47EB"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E6734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RCRI=1 </w:t>
            </w:r>
          </w:p>
          <w:p w14:paraId="64EA2575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271834)</w:t>
            </w:r>
          </w:p>
          <w:p w14:paraId="05ABE52E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  <w:p w14:paraId="2E83C9DD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3E6F3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Low HFRS</w:t>
            </w:r>
          </w:p>
          <w:p w14:paraId="121FAC95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2403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C7B5C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835/240382</w:t>
            </w:r>
          </w:p>
          <w:p w14:paraId="19857135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0.3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4D09A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319/150635</w:t>
            </w:r>
          </w:p>
          <w:p w14:paraId="63D36F52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0.21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292A7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516/89747</w:t>
            </w:r>
          </w:p>
          <w:p w14:paraId="7DA0DFCA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0.57%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64165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CD1AE6" w:rsidRPr="003C42A8" w14:paraId="0C483510" w14:textId="77777777" w:rsidTr="000E47EB"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B0F7305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C2CF4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 xml:space="preserve">Intermediate HFRS  </w:t>
            </w:r>
          </w:p>
          <w:p w14:paraId="501577F0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2448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71039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470/24480</w:t>
            </w:r>
          </w:p>
          <w:p w14:paraId="3E2632F9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.9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E533F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11/12126</w:t>
            </w:r>
          </w:p>
          <w:p w14:paraId="3B4C7B18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.74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B0E15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59/12354</w:t>
            </w:r>
          </w:p>
          <w:p w14:paraId="28F7DE3F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.10%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815ED94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D1AE6" w:rsidRPr="003C42A8" w14:paraId="2199011C" w14:textId="77777777" w:rsidTr="000E47EB"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92868AD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481BA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High HFRS</w:t>
            </w:r>
          </w:p>
          <w:p w14:paraId="15317DFC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69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AF5FA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48/6972</w:t>
            </w:r>
          </w:p>
          <w:p w14:paraId="6D7B51F5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.1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4118D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72/3835</w:t>
            </w:r>
          </w:p>
          <w:p w14:paraId="4A221747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.88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3DC75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76/3137</w:t>
            </w:r>
          </w:p>
          <w:p w14:paraId="788D29ED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.42%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A8E567E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D1AE6" w:rsidRPr="003C42A8" w14:paraId="1A070796" w14:textId="77777777" w:rsidTr="000E47EB"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5CC40C7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DCF37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Total HFRS</w:t>
            </w:r>
          </w:p>
          <w:p w14:paraId="636317F1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lastRenderedPageBreak/>
              <w:t>(n=2718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A63C5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lastRenderedPageBreak/>
              <w:t>1453/271834</w:t>
            </w:r>
          </w:p>
          <w:p w14:paraId="1CF27A00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lastRenderedPageBreak/>
              <w:t>0.53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F082D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lastRenderedPageBreak/>
              <w:t>602/166596</w:t>
            </w:r>
          </w:p>
          <w:p w14:paraId="16296657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lastRenderedPageBreak/>
              <w:t>0.36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7CFBA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lastRenderedPageBreak/>
              <w:t>851/105238</w:t>
            </w:r>
          </w:p>
          <w:p w14:paraId="56F8EE48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lastRenderedPageBreak/>
              <w:t>0.81%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6DA2696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D1AE6" w:rsidRPr="003C42A8" w14:paraId="45BD15BA" w14:textId="77777777" w:rsidTr="000E47EB"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AB6B9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RCRI=2 </w:t>
            </w:r>
          </w:p>
          <w:p w14:paraId="080097A6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10819)</w:t>
            </w:r>
          </w:p>
          <w:p w14:paraId="19C676E0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B325C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Low HFRS</w:t>
            </w:r>
          </w:p>
          <w:p w14:paraId="2757DC19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41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37B7A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14/4129</w:t>
            </w:r>
          </w:p>
          <w:p w14:paraId="4AC4F3B3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.76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607F4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40/1302</w:t>
            </w:r>
          </w:p>
          <w:p w14:paraId="482BBAA9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3.07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4C6E0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74/2827</w:t>
            </w:r>
          </w:p>
          <w:p w14:paraId="5C6E70BD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.62%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7FC0C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CD1AE6" w:rsidRPr="003C42A8" w14:paraId="40E021BA" w14:textId="77777777" w:rsidTr="000E47EB"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1F75159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86F78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Intermediate HFRS</w:t>
            </w:r>
          </w:p>
          <w:p w14:paraId="60D9018C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44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D361D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12/4472</w:t>
            </w:r>
          </w:p>
          <w:p w14:paraId="7BB1AE0E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4.7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F3FC7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69/1656</w:t>
            </w:r>
          </w:p>
          <w:p w14:paraId="48EEA4B6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4.17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1B7C8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43/2816</w:t>
            </w:r>
          </w:p>
          <w:p w14:paraId="3C642915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5.08%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988D1A9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D1AE6" w:rsidRPr="003C42A8" w14:paraId="04CF070D" w14:textId="77777777" w:rsidTr="000E47EB"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17AB489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CCF0E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High HFRS</w:t>
            </w:r>
          </w:p>
          <w:p w14:paraId="684FF31F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22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EDE73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14/2218</w:t>
            </w:r>
          </w:p>
          <w:p w14:paraId="4718DB16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5.1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9B7C1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48/1041</w:t>
            </w:r>
          </w:p>
          <w:p w14:paraId="672B3C01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4.61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9EADA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66/1177</w:t>
            </w:r>
          </w:p>
          <w:p w14:paraId="11A363AC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5.61%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43372FC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D1AE6" w:rsidRPr="003C42A8" w14:paraId="7B270614" w14:textId="77777777" w:rsidTr="000E47EB"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54E4342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70407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Total HFRS</w:t>
            </w:r>
          </w:p>
          <w:p w14:paraId="4EE28491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108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48A9C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440/10819</w:t>
            </w:r>
          </w:p>
          <w:p w14:paraId="40467E01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4.07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CC573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57/3999</w:t>
            </w:r>
          </w:p>
          <w:p w14:paraId="610FCBDB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3.93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C6CCC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83/6820</w:t>
            </w:r>
          </w:p>
          <w:p w14:paraId="15B69897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4.15%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908A177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D1AE6" w:rsidRPr="003C42A8" w14:paraId="3E7F623A" w14:textId="77777777" w:rsidTr="000E47EB"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121C8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RCRI ≥3 </w:t>
            </w:r>
          </w:p>
          <w:p w14:paraId="4919BA84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40292)</w:t>
            </w:r>
          </w:p>
          <w:p w14:paraId="7B153104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  <w:p w14:paraId="77066933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EC861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Low HFRS</w:t>
            </w:r>
          </w:p>
          <w:p w14:paraId="085A1F03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216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46D8A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458/21663</w:t>
            </w:r>
          </w:p>
          <w:p w14:paraId="1BCB0A7F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.11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E68ED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39/8251</w:t>
            </w:r>
          </w:p>
          <w:p w14:paraId="5BEC2E2D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.68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46BA3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319/13412</w:t>
            </w:r>
          </w:p>
          <w:p w14:paraId="3A920649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.38%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7EF98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CD1AE6" w:rsidRPr="003C42A8" w14:paraId="57C86D2A" w14:textId="77777777" w:rsidTr="000E47EB"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7E813E7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04DAC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Intermediate HFRS</w:t>
            </w:r>
          </w:p>
          <w:p w14:paraId="6CC0A7A2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130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BDE20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417/13092</w:t>
            </w:r>
          </w:p>
          <w:p w14:paraId="34B5373C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3.1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4C8D2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48/5470</w:t>
            </w:r>
          </w:p>
          <w:p w14:paraId="6368F9D4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.71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5162D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69/7622</w:t>
            </w:r>
          </w:p>
          <w:p w14:paraId="6E70A638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3.53%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2A5A56E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D1AE6" w:rsidRPr="003C42A8" w14:paraId="741FAAD4" w14:textId="77777777" w:rsidTr="000E47EB">
        <w:trPr>
          <w:trHeight w:val="74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F10B601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324B8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High HFRS</w:t>
            </w:r>
          </w:p>
          <w:p w14:paraId="02449751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55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DA444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17/5537</w:t>
            </w:r>
          </w:p>
          <w:p w14:paraId="35439421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3.9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69525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01/2782</w:t>
            </w:r>
          </w:p>
          <w:p w14:paraId="37E4A082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3.63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E5CA3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16/2755</w:t>
            </w:r>
          </w:p>
          <w:p w14:paraId="4B64C902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4.21%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4802BDD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D1AE6" w:rsidRPr="003C42A8" w14:paraId="5E7512DD" w14:textId="77777777" w:rsidTr="000E47EB"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DE9766E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15E10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Total HFRS</w:t>
            </w:r>
          </w:p>
          <w:p w14:paraId="18324848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(n=402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BBC09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1092/40292</w:t>
            </w:r>
          </w:p>
          <w:p w14:paraId="49398E5B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.71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71C90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388/16503</w:t>
            </w:r>
          </w:p>
          <w:p w14:paraId="51AFA28B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.35%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B8D5B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704/23789</w:t>
            </w:r>
          </w:p>
          <w:p w14:paraId="226AB440" w14:textId="77777777" w:rsidR="00CD1AE6" w:rsidRPr="003C42A8" w:rsidRDefault="00CD1AE6" w:rsidP="000E47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42A8">
              <w:rPr>
                <w:rFonts w:ascii="Times New Roman" w:eastAsia="Times New Roman" w:hAnsi="Times New Roman" w:cs="Times New Roman"/>
              </w:rPr>
              <w:t>2.96%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291CD12" w14:textId="77777777" w:rsidR="00CD1AE6" w:rsidRPr="003C42A8" w:rsidRDefault="00CD1AE6" w:rsidP="000E47E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C6194B5" w14:textId="77777777" w:rsidR="00CD1AE6" w:rsidRPr="003C42A8" w:rsidRDefault="00CD1AE6" w:rsidP="00CD1AE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E4C2DE0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AE6"/>
    <w:rsid w:val="00727AE3"/>
    <w:rsid w:val="009D1AB4"/>
    <w:rsid w:val="00A961EA"/>
    <w:rsid w:val="00BD0394"/>
    <w:rsid w:val="00BE6E8A"/>
    <w:rsid w:val="00CD1AE6"/>
    <w:rsid w:val="00F2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8F7F6"/>
  <w15:chartTrackingRefBased/>
  <w15:docId w15:val="{63DF6444-95A5-4FDA-9395-46F3376D3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AE6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28</cp:lastModifiedBy>
  <cp:revision>3</cp:revision>
  <dcterms:created xsi:type="dcterms:W3CDTF">2021-12-27T12:30:00Z</dcterms:created>
  <dcterms:modified xsi:type="dcterms:W3CDTF">2022-01-05T05:42:00Z</dcterms:modified>
</cp:coreProperties>
</file>